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4"/>
      </w:tblGrid>
      <w:tr w:rsidR="00FC402F" w14:paraId="34B44332" w14:textId="77777777" w:rsidTr="00C50029">
        <w:trPr>
          <w:jc w:val="center"/>
        </w:trPr>
        <w:tc>
          <w:tcPr>
            <w:tcW w:w="8364" w:type="dxa"/>
          </w:tcPr>
          <w:p w14:paraId="6292CC4B" w14:textId="77777777" w:rsidR="00FC402F" w:rsidRPr="00C15261" w:rsidRDefault="00FC402F" w:rsidP="00C50029">
            <w:pPr>
              <w:rPr>
                <w:rFonts w:ascii="Times New Roman" w:hAnsi="Times New Roman" w:cs="Times New Roman"/>
              </w:rPr>
            </w:pPr>
            <w:r w:rsidRPr="00E8637B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E8637B">
              <w:rPr>
                <w:rFonts w:ascii="Times New Roman" w:hAnsi="Times New Roman" w:cs="Times New Roman"/>
                <w:b/>
                <w:bCs/>
              </w:rPr>
              <w:t>:</w:t>
            </w:r>
            <w:r w:rsidRPr="00C15261">
              <w:rPr>
                <w:rFonts w:ascii="Times New Roman" w:hAnsi="Times New Roman" w:cs="Times New Roman"/>
              </w:rPr>
              <w:t xml:space="preserve"> Countries collaboration along with frequency of publications in CRISPR-based disease detection</w:t>
            </w:r>
          </w:p>
        </w:tc>
      </w:tr>
      <w:tr w:rsidR="00FC402F" w14:paraId="169D63B5" w14:textId="77777777" w:rsidTr="00C50029">
        <w:trPr>
          <w:jc w:val="center"/>
        </w:trPr>
        <w:tc>
          <w:tcPr>
            <w:tcW w:w="8364" w:type="dxa"/>
          </w:tcPr>
          <w:tbl>
            <w:tblPr>
              <w:tblW w:w="7797" w:type="dxa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2080"/>
              <w:gridCol w:w="3560"/>
              <w:gridCol w:w="2157"/>
            </w:tblGrid>
            <w:tr w:rsidR="00FC402F" w:rsidRPr="00C15261" w14:paraId="6A3A4309" w14:textId="77777777" w:rsidTr="00C50029">
              <w:trPr>
                <w:trHeight w:val="290"/>
              </w:trPr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14:paraId="0282A8DD" w14:textId="77777777" w:rsidR="00FC402F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  <w:t>From</w:t>
                  </w:r>
                </w:p>
                <w:p w14:paraId="6994D5A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DD4C6A1" w14:textId="77777777" w:rsidR="00FC402F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  <w:t>To</w:t>
                  </w:r>
                </w:p>
                <w:p w14:paraId="36D4D4F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DFC118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  <w:t>Frequency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  <w:t xml:space="preserve"> of publication</w:t>
                  </w:r>
                </w:p>
              </w:tc>
            </w:tr>
            <w:tr w:rsidR="00FC402F" w:rsidRPr="00C15261" w14:paraId="1C1C509A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582A90E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ALIA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406BA1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11D4CE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E9E9DB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54CE22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18C296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ENMARK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91D930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C06993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614EFA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C3A13C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UINE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B14E79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E63956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4301C9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4C55EE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ONG KONG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2D7083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563DBA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D666AD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D1D108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ALAYS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F0F9F6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FC402F" w:rsidRPr="00C15261" w14:paraId="27C4DC2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2EEABC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93FB7E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W ZEA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C7FA40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C23875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63F0A8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B82C92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APUA NEW GUINE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36B081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A20B19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A0B2A8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96A8F4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HILIPPINE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807464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96088D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349E1D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469FC3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0FD1D7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2FC3B2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76E90C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7B5C32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NGAPOR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30C1E8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DDAEDA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176D2D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6825F8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AFRIC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296CA4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CBC61F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2DBA35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F1616A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D6EBFA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128ACE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206D5A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B3E9BB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ANZAN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BE7A81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3453E6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07E3AB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59F50A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URKE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BE6E0A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3C708B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278109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32177E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600B25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71E90C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5A5AB5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FAB338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SRAE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5E46C6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CDA4A4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AA48CA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5B4367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ORWA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D9A206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BF6C26F" w14:textId="77777777" w:rsidTr="00C50029">
              <w:trPr>
                <w:trHeight w:val="290"/>
              </w:trPr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14:paraId="3D60D32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ZERBAIJAN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692141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D1A107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A5F3B88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648DD31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FE8377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AA4410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EE44BD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27B744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52961A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EBANO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F94EA1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177570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73E63C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F85A54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EXICO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522572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6926B2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A518C4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57FE54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IGE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68C7C8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6EBDCBF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A24EF9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60921F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768E8F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B0D765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2463E6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BD4216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41314A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825855F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6E8279C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ELGIUM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E8645F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036249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4BB56E6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27A7E4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04B51C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ZECH REPUBLIC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48DB71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39C204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A59541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FFBB4B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REEC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64FEF4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3CD847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78E622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C58A51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ENY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FC280A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8E4F5F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E5EC8B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547742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ORWA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13F6A7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8C1821E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22BD7D5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RAZIL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A7E66A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AL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E3595D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5DDD56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2A970C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95908E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HIL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7B7EBC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3715F8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A520BD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89D358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ONDURA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21AA67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6369B4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F6A834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43B0E5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ERU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8A1E76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549592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7EEE1C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25989E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HILIPPINE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00C5C9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4EFBFD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9EF46B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B79219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10982E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C74793D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2C9F98D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ANADA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1B71BC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AL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8B1EA4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50236FB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B5BD76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D64484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RAZI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B35204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2BC0E8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A81EDA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5885ED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ENMARK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BAB392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6D4A69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385C22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D75669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TAL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BECCF2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FC402F" w:rsidRPr="00C15261" w14:paraId="7D33F4D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709013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F80AAE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JAP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629D09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475D40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D43C61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C1394B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ALAYS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63CC59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06E111B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754E38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EA9354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RTUGA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C6D444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A0BEEF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3715CB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EFDC98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NGAPOR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928B74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356F25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6DB613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92D022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AFRIC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EB93C9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0DD066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99C640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FB71C2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PAI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EBF6D9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C31ED3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A4AE27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5DE317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EDE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81D6ED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F52E98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2656EC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856C8E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HAI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4669AF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5E8E04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AD5D6C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89CA70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URKE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CC03CC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E05735B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11F10E4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HINA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7BCED9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AL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5F39E1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0</w:t>
                  </w:r>
                </w:p>
              </w:tc>
            </w:tr>
            <w:tr w:rsidR="00FC402F" w:rsidRPr="00C15261" w14:paraId="34D4BCC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2276C6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D77BA4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531714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E3D28A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05B6A1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E021D5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ANA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22B9D4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0</w:t>
                  </w:r>
                </w:p>
              </w:tc>
            </w:tr>
            <w:tr w:rsidR="00FC402F" w:rsidRPr="00C15261" w14:paraId="4F1B6E3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B4E28B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07C292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ENTRAL AFRICAN REPUBLIC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6448E7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19979D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A60D44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FBD8C6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ENMARK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5BF292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784976E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7E3A59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3554B9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A415AE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83EFA4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56483F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C269B9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FIN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02B4D3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4C1F9E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31506F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8B9AF1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FRANC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67DD78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D03A5F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09E1FE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D3A2E0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ERMAN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C05290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0744649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003E0C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FD42F7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UINE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A2D4F3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F5CDED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5D4DC5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216A2E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ONG KONG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973ED2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9</w:t>
                  </w:r>
                </w:p>
              </w:tc>
            </w:tr>
            <w:tr w:rsidR="00FC402F" w:rsidRPr="00C15261" w14:paraId="2D791E4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8DD750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2DFA41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ND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8A6438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6535BDE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A8A94C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179949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NDONES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04654F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20E570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9C40A2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0C6914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CC0F89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C172AF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B2CB59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D3EBE0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TAL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B0D663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FC402F" w:rsidRPr="00C15261" w14:paraId="1C0BB99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FD9120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595D33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JAP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FD4A6B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FC402F" w:rsidRPr="00C15261" w14:paraId="658EAD8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8DC38F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382246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ENY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2BBB15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</w:t>
                  </w:r>
                </w:p>
              </w:tc>
            </w:tr>
            <w:tr w:rsidR="00FC402F" w:rsidRPr="00C15261" w14:paraId="625B002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DA4990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E8F216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ORE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400EB9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8</w:t>
                  </w:r>
                </w:p>
              </w:tc>
            </w:tr>
            <w:tr w:rsidR="00FC402F" w:rsidRPr="00C15261" w14:paraId="01A63B5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820F0F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2CA158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ALAYS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DA9441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7622561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13E60C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114722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THERLAND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86C847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47E185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E4EA00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95E125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AKIST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8F39A9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FC402F" w:rsidRPr="00C15261" w14:paraId="1113608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4780BF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C6F8DB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APUA NEW GUINE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E9DA6C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C8A900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F6B052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7B117B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ERU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FE76E9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291964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AC3B84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18158E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A3D73D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FD1732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63E4C2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EFC366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RTUGA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CC0142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448624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13C9E4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D90D93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RW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8EA018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FC402F" w:rsidRPr="00C15261" w14:paraId="7ED28D9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7EEB19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B1F63A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AUDI ARAB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E3F55F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9</w:t>
                  </w:r>
                </w:p>
              </w:tc>
            </w:tr>
            <w:tr w:rsidR="00FC402F" w:rsidRPr="00C15261" w14:paraId="50BB644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E8EF36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D1BD77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NGAPOR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02684A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5440DC1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00252A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428C0B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PAI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A76A26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F126D2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747A78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2F2019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AZI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932DB4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5388BB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0F387B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9AADAB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EDE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A965B4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29CA348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555761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A9F9B6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818C85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B3B20B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D4DFC1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3CD623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HAI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93D999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7FC8418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6639A1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61A933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NITED ARAB EMIRATE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48E3D0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EB2879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085FDC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F64B3B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NITED KINGDOM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550900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4</w:t>
                  </w:r>
                </w:p>
              </w:tc>
            </w:tr>
            <w:tr w:rsidR="00FC402F" w:rsidRPr="00C15261" w14:paraId="5E90EA7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209131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12DFB7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S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C14370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61</w:t>
                  </w:r>
                </w:p>
              </w:tc>
            </w:tr>
            <w:tr w:rsidR="00FC402F" w:rsidRPr="00C15261" w14:paraId="62E6856A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788034C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ZECH REPUBLIC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9762DD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REEC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5CA09C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B4C611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  <w:hideMark/>
                </w:tcPr>
                <w:p w14:paraId="4099173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C1D4FE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SRAE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B90565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331E68F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0C36101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ENMARK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1132C0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STON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78DBA5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455326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  <w:hideMark/>
                </w:tcPr>
                <w:p w14:paraId="2C66BEB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CAF1FE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AFRIC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5673B2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D1F3CEF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137AFD6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057E81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UNGAR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76F1FA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8E331D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2719E3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BCFE53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EBANO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199807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1A27A1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EFD188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EA289E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AINT KITTS AND NEVI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C90FF6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723A03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131B6B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B3C655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707F3E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4C3060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CC6D8B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373CF4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CE47E0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0E3D189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38CB9C6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FRANCE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63AFA8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RGENTIN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FAAA75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D0616E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EEA4F6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DF626E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RAZI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73FFE2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517325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DA8811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46E2B6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ENTRAL AFRICAN REPUBLIC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183B72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37B308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5F3B44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1592B9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ZECH REPUBLIC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4E9AC1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62409B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802090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1223FA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UINE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9F0637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51B1E0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F94C01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89AF93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SRAE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C56B2E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4EF877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C5C4DB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C1DFE0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TAL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5A84F1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ED2B12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42DA7B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688FBF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AUDI ARAB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037FC3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68808D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3E203D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0BA72F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BD99DC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46190AF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0BC8A0B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ERMANY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ACB2AB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F32367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7</w:t>
                  </w:r>
                </w:p>
              </w:tc>
            </w:tr>
            <w:tr w:rsidR="00FC402F" w:rsidRPr="00C15261" w14:paraId="70C6FB2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DF86EA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EB9D7C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ELGIUM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A97E8B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35B08D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C9E2F7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B8F742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ANA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96784B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EDD89F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67002D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228E16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ENMARK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55CA97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5107725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403168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585448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4A24A4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C1C366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5BA151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EC8415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STON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37F779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3B3A27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160A12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3133FC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FRANC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483146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0E64C4C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D6D902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F3FA34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7687BD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48BC5F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ADE951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80A31B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E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A218F8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22E577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135AC9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32A978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SRAE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404409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CFE7B7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6DF3B9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CFCE56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TAL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CF9249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4061E20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9D37BA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13C172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ENY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95015D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E7E438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629A82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7247FB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EXICO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E44550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384DA4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CF0AFE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898734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THERLAND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B8A4BA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</w:t>
                  </w:r>
                </w:p>
              </w:tc>
            </w:tr>
            <w:tr w:rsidR="00FC402F" w:rsidRPr="00C15261" w14:paraId="6469DCB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AB6876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77510F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AKIST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118EDD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2A41AE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C4684B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85D7D6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5A1937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1AB14F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CA8A00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C10086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QATAR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E1F4BC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951433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B4F40D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A78139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PAI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B93347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0A27AE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D8CDB2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FC0C4F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EDE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150B7A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232D17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451C5B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01AB02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AE3DA1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130F76A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299A62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B8818A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URKE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F26EAE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3472BAE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34744D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02824E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NITED KINGDOM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F1D5C8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6</w:t>
                  </w:r>
                </w:p>
              </w:tc>
            </w:tr>
            <w:tr w:rsidR="00FC402F" w:rsidRPr="00C15261" w14:paraId="40CCC852" w14:textId="77777777" w:rsidTr="00C50029">
              <w:trPr>
                <w:trHeight w:val="290"/>
              </w:trPr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14:paraId="3079C57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UINEA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A98C53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APUA NEW GUINE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1D1984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D43ECD9" w14:textId="77777777" w:rsidTr="00C50029">
              <w:trPr>
                <w:trHeight w:val="290"/>
              </w:trPr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14:paraId="0B2DBF6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UNGARY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515263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AINT KITTS AND NEVI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768DF1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24F24E3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51E1F2B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NDIA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429EF1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AL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7C6023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7217495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146E17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743A91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9BB50C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C6DE7E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266A24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66B118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48CE65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232B470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F66879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B6DBE9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ANA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C35B34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6053BA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E5136D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CB147F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ZECH REPUBLIC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821DC1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45A007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1CDE1E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25F9D1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ENMARK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91ACDE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6D0969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BD1B8F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7B2AC3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C8649F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7B683FD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B2D32F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008CBA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FRANC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C78A53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F8996B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966392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1AA83F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ERMAN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595D14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A3E373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C68884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1401D6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UNGAR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3B5A31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251785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FD929F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92C0BF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NDONES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9D52DF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8793FE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A831F2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34F5B8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6766E7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E8A489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E942A0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51D041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E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533C7F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2D6FBD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A105D4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0D6D66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SRAE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CEB884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3908322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C88E87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B4BB46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TAL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2552F6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596D613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A78AA5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22B402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JAP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04886E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6F25FF8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436F4B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B55D3E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ORE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6AE7E0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31174C4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FC9ADB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71A627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EBANO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A3FEA9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D0D41C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5D69DE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573A94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ALAYS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131581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1D0A7DF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0A2080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31BA58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OROCCO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6A903F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E62A2A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690298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395F8F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THERLAND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B7DA65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5F10D7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905EA9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30525C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IGE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787205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1720227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B9E4FD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36AD5F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AINT KITTS AND NEVI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49FF25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64516B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6D6C73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8A51AE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AUDI ARAB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105601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358DBA7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385770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234D7E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NGAPOR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04BC33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3EC915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937B77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985D4E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LOVEN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E44794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84C547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58FE76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CAD5AD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AFRIC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182F70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2DC299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351093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6DA338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PAI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BF6B72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22153D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334F72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1F95BF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RI LANK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64A0EA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7F692E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39B49C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76976B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3FC0FC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CBE308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96E453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66229A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URKE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EE4708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1D8505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75989E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10D614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959B74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C9F093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28F12F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5D857A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7A6FF5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9BD448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C30936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E9411A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NITED KINGDOM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1767D9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2B57569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6CF9CE3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AN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66A288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AL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1A143D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4ED64DC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6662E5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90D6AD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ZERBAIJ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2C9B29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0682941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E72F19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AA9D71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ELGIUM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0AE370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7FC234C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A77E9D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552620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ANA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488661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FC402F" w:rsidRPr="00C15261" w14:paraId="3CB580C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86EE89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1DDDB4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ZECH REPUBLIC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731CDE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9BBDE7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A19DB9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D09D10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ENMARK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CA5A51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6F22D49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751628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83DA7D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THIOP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05CB1E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649019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642C2F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A3DEEA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TAL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4FA02C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706F5D4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9CE659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E1BBE4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ALAYS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9605A2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938EAF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B59BE0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CDC524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THERLAND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B4D8D7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182734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79BE75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305EE7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59ADFA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DCD1B1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48CC5A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78687B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RTUGA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F11ED6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77EADC0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0948A8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D92789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QATAR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728164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5527BF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8081AF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A002DF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NGAPOR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3EFE5D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6DD6381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86BB34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6C8F21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AFRIC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5FB897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0B0F09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E3255E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C160B2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EDE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4B5E22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136EE4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F0BB52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F30F47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URKE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41EEB5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FC402F" w:rsidRPr="00C15261" w14:paraId="1A8ACCC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35F626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D4E2A3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AB69BF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9981ACE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59DE5A3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ELAND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237AFB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D5DFBF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C71784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B49363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2B1AC9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RTUGA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5377AD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4AAEE1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8202FA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5D02CA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LOVEN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E4DAB2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90B29F1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5C7E12F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lastRenderedPageBreak/>
                    <w:t>ITALY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BABA4A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AL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2D8FA6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06C201E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C54EB4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0D3C04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683BBA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C18894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BCFE2C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13B6FF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ELGIUM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0432CB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F64202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458612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D9423F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ENMARK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73535F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0FCFACA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F31F5F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AB7073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A9C78B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42E080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D1EF73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7FE67C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STON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5DEECC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345A20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4F5B7F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19EB7D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REEC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0FFE01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F554EA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166038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1A1CD6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UNGAR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75191D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0F1763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6B7639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4755D0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EBANO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57F552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4EFB19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A5090F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FD6391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ALAYS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859B7D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0B23AD7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A7DB87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41989D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THERLAND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2C8C46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EF011D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2C16B7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145976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IGE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5CDB04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4F239D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AE97B6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A30533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RTUGA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AF570B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B4F651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BA164F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9AA2CB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NGAPOR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08361E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188659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FE6B19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039016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AFRIC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5F84C0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82F753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8ADC6D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DB20B6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26C84C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8EB55E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FB11A3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847C29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URKE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401ECE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8E4C68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74A766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EAD02F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E589F5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3B74D3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BA2378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938751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5F06DF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A407635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3A19D81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JAPAN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C841BD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32DAC8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EEA05D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603ADD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62FE73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FRANC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6C717D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647028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2EF038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667975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UNGAR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F25555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2C1229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D38E9C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B6D777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OROCCO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18E14D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395E3A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658C91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726F66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AINT KITTS AND NEVI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CC6D99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4AB2B2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84B2BE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6DFF32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8807F9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57C57D3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45A26D1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ENYA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33F54D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FA55A0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D94CEB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E4225D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AB2DAC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ORWA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A7F380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C6026E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0CC07F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E5A90B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RW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36F356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6EA314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FC1432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43959A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AZI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732120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92D2004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4171DE2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OREA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864DBE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05432C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4D7302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331E88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CB19FC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ANA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54AE24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5EF777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E5F462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811FA0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ZECH REPUBLIC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4B319B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106101E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EC6400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6944BA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NDONES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227151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390243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491C52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744DCF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7DD659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141223F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BCAD05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EA84CF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TAL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99D56A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282EEC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6FB097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7A6ACF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JAP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04642F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1123955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40EBF8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4D66E4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RTUGA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151FB5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C36498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D24091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A7C6CF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NGAPOR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26D753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EE97BB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9B04AC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B31F37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PAI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654D12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C665A6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E3D246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AAA715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7CADBF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73EED1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DA6943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A91767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NITED KINGDOM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97ACE0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9FA5E8D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241A393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ALAYSIA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D11ACC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A1D1D5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7366468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50A34E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39CF23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ENMARK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704EF8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5DF812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5AC177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60BE34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AQ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11BE2F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5C0C45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A6A004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F9927C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IGE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19755B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9668A1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F3A376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76BFC9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NGAPOR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4C5F57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18B6C35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DCC15C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96C5E7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AFRIC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D6FE52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075945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66FAC1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52A4BB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URKE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2A6B4D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41B7E31A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39C7E86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EXICO</w:t>
                  </w:r>
                </w:p>
                <w:p w14:paraId="452A9BD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EAA75A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OMINICAN REPUBLIC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C7077F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9341A4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  <w:hideMark/>
                </w:tcPr>
                <w:p w14:paraId="46902D2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420AFF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CUADOR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50B9A8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2D329AB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5EE15C4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OROCCO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69DF01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40FF26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48156A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9F24D4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F8B738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UNGAR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3DD1BD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B4D4F1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0E5245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1AF42B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AINT KITTS AND NEVI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B9F5A0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DC65DD5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5FE077C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THERLANDS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15F02C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4F95F3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AE2B3F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E0A654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FDD52A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8B7B68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5DAF06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61F9B1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58DCBA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ELGIUM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BCB6B2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F2B740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B4506C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221704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7DC72C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2C7A51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1105FC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C36562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EBANO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B9373A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C6D669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014D61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A662AC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IGE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C84599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04F2A6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C04C6C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E4AB50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30FCD9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ABC048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81A26E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E5441D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QATAR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16DC21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27077C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A06D23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2BC44A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EDE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BA19F7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AD085D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FB0A17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62F576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137F57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C70CF4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CAA3D2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9F8CAA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884099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77349A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ECCC66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0E582E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FDB345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9747C39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0CDCEB3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IGERIA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238D0F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8B52C6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97E3C9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4CE81A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14FDF0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EBANO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02C95D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4600A5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AE6552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15C9BA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ERRA LEO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8CCD04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AE6055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37A7D4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D260C4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AFRIC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7B1CBD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2505B7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566EB5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85F264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54C11B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9DCEB7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FD2CB9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4D9190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7A1EBB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34EB606" w14:textId="77777777" w:rsidTr="00C50029">
              <w:trPr>
                <w:trHeight w:val="290"/>
              </w:trPr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14:paraId="1B41936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ORWAY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DC10DE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CE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23FC3F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6AD5AB4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0DA9DA5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AKISTAN</w:t>
                  </w:r>
                </w:p>
                <w:p w14:paraId="482A5DD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C5E4B2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QATAR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8761FC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A28A17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  <w:hideMark/>
                </w:tcPr>
                <w:p w14:paraId="137D5D3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B6DFF2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NITED ARAB EMIRATE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5E2D59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B6D0534" w14:textId="77777777" w:rsidTr="00C50029">
              <w:trPr>
                <w:trHeight w:val="290"/>
              </w:trPr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14:paraId="03C791D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ERU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A3210A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RGENTIN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DB6086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31C669D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406D4EB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RTUGAL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C70BBF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ZERBAIJ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BE88AA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7D89DC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  <w:hideMark/>
                </w:tcPr>
                <w:p w14:paraId="63995A1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D231CE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717670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3541DDD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4C2AEA5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AUDI ARABIA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56DB57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CD6B11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66C0D6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D0A79C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5EEC6F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OM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45405B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44929C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  <w:hideMark/>
                </w:tcPr>
                <w:p w14:paraId="7A4C078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1C9CCB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AKIST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5BE658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DBA245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  <w:hideMark/>
                </w:tcPr>
                <w:p w14:paraId="75D5AE2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1872B1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NGAPOR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98C12C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C2A0A6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  <w:hideMark/>
                </w:tcPr>
                <w:p w14:paraId="19108CE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AFA1A1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NITED ARAB EMIRATE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7C6AEB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64292EA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73DD324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NGAPORE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7DDF41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ZECH REPUBLIC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8EA797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A1ED7E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30AD5D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1B9F00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ENMARK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53AC18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58B940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C4D381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96DCAA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AFRIC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403817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77FC05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6BB389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7770DD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URKE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D59C24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70C757E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5B03990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PAIN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413B62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33FF0F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42F07F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404587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5C374A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ELGIUM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65FCC5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E59A0F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B523B5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CBB6EE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RAZI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D9AFFF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BF938C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F81B4B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DFDDFB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F7C3B3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C7FA2E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303E4F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77393D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FRANC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7FAD30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52F4487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799DB4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47D03D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TAL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B08FD8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39679DE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08CDE4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73792C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EBANO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A07698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2DDEFF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720B20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C5AA8F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THERLAND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D10A6D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37DD45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74B600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1AF8DB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IGE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6DD511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F35D60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D483C1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736FFF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EDE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405D7D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6147A3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F60A79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A0AAFB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703C11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E39F32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AA21D9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85558B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D38FC7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847F7F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0316F5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38A211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525700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391BD0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BFF96E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74C877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VENEZUEL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DF5A39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0E407D1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790CD7C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EDEN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CBFF11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ENY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A9212B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69FE46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70C858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66BC3D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ERU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F450A1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244D9B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F0AF08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1BB51F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QATAR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A43B35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3EB4545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26602C2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28A874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7744E4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983D2D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3CD353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28068C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341AC8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FC4056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13D47B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6F62D9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D401DC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582F70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E11437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75746C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EBANO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A4288B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A6ED51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C4C4DC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65134B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IGE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45F633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52340B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8F149D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BAA945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AKIST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A08F81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A04207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476473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897765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NGAPOR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5A4455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48DBEE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B5E98F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71E77B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ANZAN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6E2C43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8733E0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CE09C3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FD6126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URKE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28D794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138738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820C36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BF52D4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7D77F3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BC3AC8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DB55A1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14CE4F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DF99B3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6622EB1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7CBF597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HAILAND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3D8059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AL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15A75B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3A99540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FA60DE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07002F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ONGO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42F032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8A8CCD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738538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6E824A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TAL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2D1E0C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1902FE1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EC6534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976BEF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ALAYS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B88C53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47AA020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2DA7EC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33EDB5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D711E7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31FA693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601DE2F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URKEY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598548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ZERBAIJ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FEF871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7F092B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046280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E7B3B9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ENMARK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8AAB50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80C9D7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339F60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1A18D6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THIOP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DBA1D8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344624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7019FC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45C061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NDONES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963586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0E5163B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17A3FD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9EFE80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RTUGA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3A64FD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30F797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36A317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BF7F2C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AFRIC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22A7D2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D4EAA0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3B3844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8E74F0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CD0475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6F8A0DC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0DDEAAD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24BAB3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ONGO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BF4BCB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D45F73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B3FCC5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990380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EBANO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CC2EE8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2086EF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02A56D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352701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HILIPPINE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CA2F11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D14958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896594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AECF6D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FC6EA3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4F4413F" w14:textId="77777777" w:rsidTr="00C50029">
              <w:trPr>
                <w:trHeight w:val="290"/>
              </w:trPr>
              <w:tc>
                <w:tcPr>
                  <w:tcW w:w="2080" w:type="dxa"/>
                  <w:shd w:val="clear" w:color="auto" w:fill="auto"/>
                  <w:noWrap/>
                  <w:vAlign w:val="bottom"/>
                  <w:hideMark/>
                </w:tcPr>
                <w:p w14:paraId="19B9297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F77C65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EBANO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0FFEB5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FACF5DE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3977E32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NITED KINGDOM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752442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AL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A0C949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58F413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961020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99822E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C80000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87AE18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3C6189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1AB81B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B9B864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BE9B46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D2AD79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F9D12F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ELGIUM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7ECA10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00DF792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FBB864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81A181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RAZI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C1C330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6C66069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8388C1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C621E0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ANA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B27AEB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FC402F" w:rsidRPr="00C15261" w14:paraId="00818CD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11852A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D26E11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ZECH REPUBLIC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7966A8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49DBDE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504FF1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BBB70F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CUADOR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0E9CE5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DFDC95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28B246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F015DD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278C3D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C2D3AE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C21542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5A6A61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FRANC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53EFAE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D3CD58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E3888F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9EBC45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REEC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4D868E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65658C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1D7BE8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CB54D3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ONG KONG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260CAF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443CA6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999240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308414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CE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EBC98E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F2F01B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7B80F5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B3101E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223B6F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57AF4B0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961971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FEEC78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E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669E62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3F6269B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ADDEB8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EA1D61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TAL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19FED6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143989A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D7E9C9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D4B655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JAP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07C865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1B7C09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E617B7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CC9805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ENY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94E08E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126A65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164F9D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9D1666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EBANO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1533BB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97A12D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2C7F65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C41BA1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EXICO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08E2DA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F4E756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B31C4A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F513E5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THERLAND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AD2428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78ADBFB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FFBCEB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A35D61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IGE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E63E0A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FC402F" w:rsidRPr="00C15261" w14:paraId="300B859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CA04B3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C7222F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ORWA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1B4617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918B6C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50FF13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FA5367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AKIST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026BC7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7DE58720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42A090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BA925B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ERU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317AA1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A58D91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97DD51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B6537A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RTUGA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51539D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6288F6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D8CA44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787846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QATAR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4EFFF7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6E5BFA7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D13844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0C70B8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AUDI ARAB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F125BE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1BC521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9A5843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DCF420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ERRA LEO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324B18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E3D2F1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0A68E2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0A85EC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LOVAK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6491F2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8D8224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C43DB2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23BF6B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LOVEN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17461C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E0837F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6A8CC5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4B44D2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AFRIC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40063F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082647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C592B1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3D7227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PAI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F530F6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276DCE4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554193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6584ED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EDE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4D556C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60135CF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A8EE5F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7196CC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56F761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6D97182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1E1C06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C9E048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HAI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51FBCB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0416762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887B84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9B4BF7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URKE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6227CB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AD8AF6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CC0A16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4FD767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AB7738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DCCBD2D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5CDF1D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8C37C7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E8B371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A82E6D4" w14:textId="77777777" w:rsidTr="00C50029">
              <w:trPr>
                <w:trHeight w:val="290"/>
              </w:trPr>
              <w:tc>
                <w:tcPr>
                  <w:tcW w:w="2080" w:type="dxa"/>
                  <w:vMerge w:val="restart"/>
                  <w:shd w:val="clear" w:color="auto" w:fill="auto"/>
                  <w:noWrap/>
                  <w:vAlign w:val="bottom"/>
                  <w:hideMark/>
                </w:tcPr>
                <w:p w14:paraId="1282490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SA</w:t>
                  </w: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B39728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RGENTIN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5EB9A1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222B434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ADE2CA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862FF9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AL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8F5362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0</w:t>
                  </w:r>
                </w:p>
              </w:tc>
            </w:tr>
            <w:tr w:rsidR="00FC402F" w:rsidRPr="00C15261" w14:paraId="3D55497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0C0846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4A3870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080193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0316EF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BF07AA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39E2E6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ZERBAIJ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6665E0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3644E7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37A8CF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F7F938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C4BCF8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19F48D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A22494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062D94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ELGIUM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B37400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0ED649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6B96DB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2B1EB2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RAZI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E9623E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</w:t>
                  </w:r>
                </w:p>
              </w:tc>
            </w:tr>
            <w:tr w:rsidR="00FC402F" w:rsidRPr="00C15261" w14:paraId="012D3FF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E38A36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DE0DF1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AMEROO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6DB2BD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656460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FFB489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61D61C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ANA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03C5A0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3</w:t>
                  </w:r>
                </w:p>
              </w:tc>
            </w:tr>
            <w:tr w:rsidR="00FC402F" w:rsidRPr="00C15261" w14:paraId="4D19922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26C9A76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127F5F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ONGO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51476A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6C56C63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909C58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6ECA01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ZECH REPUBLIC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EC590F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BF488F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8001E0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78DB75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ENMARK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2C007B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FC402F" w:rsidRPr="00C15261" w14:paraId="63BE823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F36456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010DDE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21CBE5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4896784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E957E4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81B040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STON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F77236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13F51FE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4F91A68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1AEFF6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FIN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1891B9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9F052F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DD6319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D39690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FRANC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E7F6FC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6</w:t>
                  </w:r>
                </w:p>
              </w:tc>
            </w:tr>
            <w:tr w:rsidR="00FC402F" w:rsidRPr="00C15261" w14:paraId="5016B7A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3AC1C7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CCC940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ERMAN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F580DC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9</w:t>
                  </w:r>
                </w:p>
              </w:tc>
            </w:tr>
            <w:tr w:rsidR="00FC402F" w:rsidRPr="00C15261" w14:paraId="7D557A9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29092B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F59DC9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ONDURA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570395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1725A16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34C58C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2F6C26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ONG KONG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F8CC9C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5ADEDF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9AD922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2CDDD8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UNGAR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EB876B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0D15944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C8F072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611542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ND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1D5595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7</w:t>
                  </w:r>
                </w:p>
              </w:tc>
            </w:tr>
            <w:tr w:rsidR="00FC402F" w:rsidRPr="00C15261" w14:paraId="4907496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A5A467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44D347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0E3AA4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8</w:t>
                  </w:r>
                </w:p>
              </w:tc>
            </w:tr>
            <w:tr w:rsidR="00FC402F" w:rsidRPr="00C15261" w14:paraId="725DF99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798647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C53E85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TAL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A058F7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8</w:t>
                  </w:r>
                </w:p>
              </w:tc>
            </w:tr>
            <w:tr w:rsidR="00FC402F" w:rsidRPr="00C15261" w14:paraId="409E5029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A3CC72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8B1377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JAPA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1A9228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6</w:t>
                  </w:r>
                </w:p>
              </w:tc>
            </w:tr>
            <w:tr w:rsidR="00FC402F" w:rsidRPr="00C15261" w14:paraId="7FF0D5E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4761AC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1EEDF2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ENY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3F382E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2507277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54B6C9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991BCF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ORE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70C117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0</w:t>
                  </w:r>
                </w:p>
              </w:tc>
            </w:tr>
            <w:tr w:rsidR="00FC402F" w:rsidRPr="00C15261" w14:paraId="6813DCCE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E812E3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CD59EE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ITHUAN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A3D2DD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96B115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D0AACE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D98844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ALAYS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F1811A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177E378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B85C56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5F29EC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EXICO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7C18E5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FCDFE0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0244DE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BCD119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OROCCO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3528F86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EE63AD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C981DE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2BEFC9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THERLAND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3EDA52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FC402F" w:rsidRPr="00C15261" w14:paraId="348CA31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16B0F6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33A09E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IGER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49BB57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542649D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258960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B81202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3BB512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14F778E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BEADDA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C45F36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RTUGAL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297CF4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76DBC2D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74E568B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FF02E6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QATAR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C31A03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5B588A0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7CF2ED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244BB8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RW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1DA360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4396A52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EB431B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1E521E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AINT KITTS AND NEVIS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E51CF9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AE47EC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54BCC2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7E4947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AUDI ARAB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27217DD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01361F9A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AE1BAC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0C6DCC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ERRA LEO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811780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7177DC0F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467165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1D0AE58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NGAPOR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DBD47C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79EDF62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E4216D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8725B5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AFRIC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06280044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4B6542A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4EC92A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2C331F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PAI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561938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</w:t>
                  </w:r>
                </w:p>
              </w:tc>
            </w:tr>
            <w:tr w:rsidR="00FC402F" w:rsidRPr="00C15261" w14:paraId="5843A24B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06BA419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272A6D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AZI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377DC1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704E038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5B5F0C9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FE32B2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EDEN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8FC6D95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FC402F" w:rsidRPr="00C15261" w14:paraId="4C040A85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11A9E2F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53342C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1A9472C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FC402F" w:rsidRPr="00C15261" w14:paraId="566FA856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2145C1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21CEA8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ANZANI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5A5DAAD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57D1483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1499C7D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A94E383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HAILAND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CE91950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</w:t>
                  </w:r>
                </w:p>
              </w:tc>
            </w:tr>
            <w:tr w:rsidR="00FC402F" w:rsidRPr="00C15261" w14:paraId="426F217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6A88C891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C8360D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URKEY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72786E6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FC402F" w:rsidRPr="00C15261" w14:paraId="6B4BDC8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C647CA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60F982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F4D809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4C503A2C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58580A8C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4997F1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4FAD7437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FC402F" w:rsidRPr="00C15261" w14:paraId="37542107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CD47BCE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E9E752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NITED KINGDOM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6001923D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6</w:t>
                  </w:r>
                </w:p>
              </w:tc>
            </w:tr>
            <w:tr w:rsidR="00FC402F" w:rsidRPr="00C15261" w14:paraId="40FFD3F1" w14:textId="77777777" w:rsidTr="00C50029">
              <w:trPr>
                <w:trHeight w:val="290"/>
              </w:trPr>
              <w:tc>
                <w:tcPr>
                  <w:tcW w:w="2080" w:type="dxa"/>
                  <w:vMerge/>
                  <w:shd w:val="clear" w:color="auto" w:fill="auto"/>
                  <w:noWrap/>
                  <w:vAlign w:val="bottom"/>
                </w:tcPr>
                <w:p w14:paraId="3183CE7A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894FC5B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VENEZUELA</w:t>
                  </w:r>
                </w:p>
              </w:tc>
              <w:tc>
                <w:tcPr>
                  <w:tcW w:w="2157" w:type="dxa"/>
                  <w:shd w:val="clear" w:color="auto" w:fill="auto"/>
                  <w:noWrap/>
                  <w:vAlign w:val="bottom"/>
                  <w:hideMark/>
                </w:tcPr>
                <w:p w14:paraId="76A20752" w14:textId="77777777" w:rsidR="00FC402F" w:rsidRPr="00C15261" w:rsidRDefault="00FC402F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C15261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</w:tbl>
          <w:p w14:paraId="3172A7D5" w14:textId="77777777" w:rsidR="00FC402F" w:rsidRDefault="00FC402F" w:rsidP="00C50029">
            <w:pPr>
              <w:jc w:val="center"/>
            </w:pPr>
          </w:p>
        </w:tc>
      </w:tr>
    </w:tbl>
    <w:p w14:paraId="353B0C06" w14:textId="77777777" w:rsidR="00F02FA5" w:rsidRPr="00FC402F" w:rsidRDefault="00FC402F" w:rsidP="00FC402F"/>
    <w:sectPr w:rsidR="00F02FA5" w:rsidRPr="00FC40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19A"/>
    <w:rsid w:val="0012519A"/>
    <w:rsid w:val="00737EF7"/>
    <w:rsid w:val="008964D8"/>
    <w:rsid w:val="00A52732"/>
    <w:rsid w:val="00FC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CE0B9"/>
  <w15:chartTrackingRefBased/>
  <w15:docId w15:val="{E393C15B-7574-4E0A-8688-77E1E38E2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19A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0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0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0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0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0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0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519A"/>
    <w:rPr>
      <w:color w:val="467886"/>
      <w:u w:val="single"/>
    </w:rPr>
  </w:style>
  <w:style w:type="table" w:styleId="TableGrid">
    <w:name w:val="Table Grid"/>
    <w:basedOn w:val="TableNormal"/>
    <w:uiPriority w:val="39"/>
    <w:rsid w:val="0012519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C402F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02F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02F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02F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02F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02F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02F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02F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02F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C40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02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0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02F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C40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02F"/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FC40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0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0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02F"/>
    <w:rPr>
      <w:i/>
      <w:iCs/>
      <w:color w:val="2F5496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FC402F"/>
    <w:rPr>
      <w:b/>
      <w:bCs/>
      <w:smallCaps/>
      <w:color w:val="2F5496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FC402F"/>
    <w:rPr>
      <w:color w:val="96607D"/>
      <w:u w:val="single"/>
    </w:rPr>
  </w:style>
  <w:style w:type="paragraph" w:customStyle="1" w:styleId="msonormal0">
    <w:name w:val="msonormal"/>
    <w:basedOn w:val="Normal"/>
    <w:rsid w:val="00FC40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3">
    <w:name w:val="xl63"/>
    <w:basedOn w:val="Normal"/>
    <w:rsid w:val="00FC40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character" w:styleId="Strong">
    <w:name w:val="Strong"/>
    <w:basedOn w:val="DefaultParagraphFont"/>
    <w:uiPriority w:val="22"/>
    <w:qFormat/>
    <w:rsid w:val="00FC402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FC40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51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karnwal</dc:creator>
  <cp:keywords/>
  <dc:description/>
  <cp:lastModifiedBy>arun karnwal</cp:lastModifiedBy>
  <cp:revision>2</cp:revision>
  <dcterms:created xsi:type="dcterms:W3CDTF">2024-06-25T07:28:00Z</dcterms:created>
  <dcterms:modified xsi:type="dcterms:W3CDTF">2024-06-25T07:28:00Z</dcterms:modified>
</cp:coreProperties>
</file>